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1F9" w:rsidRPr="006D6E8C" w:rsidRDefault="007C31F9" w:rsidP="007C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386" w:type="dxa"/>
        <w:jc w:val="center"/>
        <w:tblInd w:w="701" w:type="dxa"/>
        <w:tblLook w:val="04A0" w:firstRow="1" w:lastRow="0" w:firstColumn="1" w:lastColumn="0" w:noHBand="0" w:noVBand="1"/>
      </w:tblPr>
      <w:tblGrid>
        <w:gridCol w:w="1030"/>
        <w:gridCol w:w="1030"/>
        <w:gridCol w:w="1030"/>
        <w:gridCol w:w="876"/>
        <w:gridCol w:w="1080"/>
        <w:gridCol w:w="1080"/>
        <w:gridCol w:w="1080"/>
        <w:gridCol w:w="1080"/>
        <w:gridCol w:w="860"/>
        <w:gridCol w:w="1003"/>
        <w:gridCol w:w="1036"/>
        <w:gridCol w:w="756"/>
      </w:tblGrid>
      <w:tr w:rsidR="007C31F9" w:rsidRPr="00ED1D3B" w:rsidTr="00F64333">
        <w:trPr>
          <w:trHeight w:val="315"/>
          <w:jc w:val="center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N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P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/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H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4</w:t>
            </w:r>
            <w:r w:rsidRPr="00811E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N 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N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811E78" w:rsidRDefault="007C31F9" w:rsidP="00BA6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3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-N </w:t>
            </w:r>
            <w:r w:rsidR="00BA6C03"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O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4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3-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P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H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linity</w:t>
            </w:r>
          </w:p>
          <w:p w:rsidR="00BA6C03" w:rsidRPr="00811E78" w:rsidRDefault="00BA6C03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r w:rsidRPr="00811E7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‰</w:t>
            </w:r>
            <w:r w:rsidRPr="00811E7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O (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g</w:t>
            </w:r>
            <w:r w:rsidR="00BA6C03" w:rsidRPr="00811E78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  <w:r w:rsidR="00BA6C03" w:rsidRPr="00811E7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1F9" w:rsidRPr="00811E78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 (</w:t>
            </w:r>
            <w:r w:rsidR="00811E78" w:rsidRPr="00A515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ºC</w:t>
            </w:r>
            <w:r w:rsidRPr="00811E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2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2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3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5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6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.7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7.7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.3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1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0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.7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.1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8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.40 </w:t>
            </w:r>
          </w:p>
        </w:tc>
        <w:bookmarkStart w:id="0" w:name="_GoBack"/>
        <w:bookmarkEnd w:id="0"/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2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.60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4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.28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8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.48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6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89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79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83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7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3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89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2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8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41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.88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.79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84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16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4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02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2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99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4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2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.33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9.5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.16 </w:t>
            </w:r>
          </w:p>
        </w:tc>
      </w:tr>
      <w:tr w:rsidR="007C31F9" w:rsidRPr="00ED1D3B" w:rsidTr="00F64333">
        <w:trPr>
          <w:trHeight w:val="285"/>
          <w:jc w:val="center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2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.7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1F9" w:rsidRPr="00ED1D3B" w:rsidRDefault="007C31F9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.74 </w:t>
            </w:r>
          </w:p>
        </w:tc>
      </w:tr>
    </w:tbl>
    <w:p w:rsidR="001E1DA1" w:rsidRDefault="00DC2272"/>
    <w:sectPr w:rsidR="001E1DA1" w:rsidSect="007C31F9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272" w:rsidRDefault="00DC2272" w:rsidP="007C31F9">
      <w:r>
        <w:separator/>
      </w:r>
    </w:p>
  </w:endnote>
  <w:endnote w:type="continuationSeparator" w:id="0">
    <w:p w:rsidR="00DC2272" w:rsidRDefault="00DC2272" w:rsidP="007C3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272" w:rsidRDefault="00DC2272" w:rsidP="007C31F9">
      <w:r>
        <w:separator/>
      </w:r>
    </w:p>
  </w:footnote>
  <w:footnote w:type="continuationSeparator" w:id="0">
    <w:p w:rsidR="00DC2272" w:rsidRDefault="00DC2272" w:rsidP="007C3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149"/>
    <w:rsid w:val="00191149"/>
    <w:rsid w:val="004065B5"/>
    <w:rsid w:val="00610A2A"/>
    <w:rsid w:val="007C31F9"/>
    <w:rsid w:val="00811E78"/>
    <w:rsid w:val="00AF266D"/>
    <w:rsid w:val="00BA6C03"/>
    <w:rsid w:val="00C34358"/>
    <w:rsid w:val="00DC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1F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C31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1F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C3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A2291B2-2DAC-4DD3-A4E4-6F6A59F16B64}"/>
</file>

<file path=customXml/itemProps2.xml><?xml version="1.0" encoding="utf-8"?>
<ds:datastoreItem xmlns:ds="http://schemas.openxmlformats.org/officeDocument/2006/customXml" ds:itemID="{F5F7F836-E05F-4AFF-A0D0-6D964479F1FA}"/>
</file>

<file path=customXml/itemProps3.xml><?xml version="1.0" encoding="utf-8"?>
<ds:datastoreItem xmlns:ds="http://schemas.openxmlformats.org/officeDocument/2006/customXml" ds:itemID="{FC47871B-2CE5-40DF-B10C-A7A3C8C253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0</Characters>
  <Application>Microsoft Office Word</Application>
  <DocSecurity>0</DocSecurity>
  <Lines>12</Lines>
  <Paragraphs>3</Paragraphs>
  <ScaleCrop>false</ScaleCrop>
  <Company>Microsoft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H</dc:creator>
  <cp:lastModifiedBy>微软用户</cp:lastModifiedBy>
  <cp:revision>5</cp:revision>
  <cp:lastPrinted>2017-06-22T05:25:00Z</cp:lastPrinted>
  <dcterms:created xsi:type="dcterms:W3CDTF">2017-06-22T05:24:00Z</dcterms:created>
  <dcterms:modified xsi:type="dcterms:W3CDTF">2017-11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